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8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731"/>
        <w:gridCol w:w="2882"/>
        <w:gridCol w:w="2250"/>
        <w:gridCol w:w="2595"/>
        <w:gridCol w:w="1731"/>
      </w:tblGrid>
      <w:tr w:rsidR="00A70ADA" w:rsidRPr="00A70ADA" w:rsidTr="00A93C3C">
        <w:trPr>
          <w:trHeight w:val="320"/>
        </w:trPr>
        <w:tc>
          <w:tcPr>
            <w:tcW w:w="1162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pplemental table 1. Clinical and echocardiographic characteristics of the included participants.</w:t>
            </w:r>
          </w:p>
        </w:tc>
      </w:tr>
      <w:tr w:rsidR="00A70ADA" w:rsidRPr="00A70ADA" w:rsidTr="00A93C3C">
        <w:trPr>
          <w:trHeight w:val="320"/>
        </w:trPr>
        <w:tc>
          <w:tcPr>
            <w:tcW w:w="3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ll cohort (n=994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(n=459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 (n=53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linical variable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.82 ± 1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4.3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3.41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7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SA, m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 ± 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4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7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, kg/ m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82 ± 3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75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3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88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3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  <w:r w:rsidRPr="00A70AD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20 (3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2646 (5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874 (1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rinking, n (%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51 (2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2094 (4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157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art rate, bpm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.33 ± 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43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3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9.95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3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story of CVD, n (%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8 (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328 (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470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2.06 ± 23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3.9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22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0.46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2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12 ± 11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88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1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0.6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00 (5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2443 (5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2557 (4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cation for hypertension, n (%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71 (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565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906 (1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C, </w:t>
            </w: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5 ± 1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19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31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G, </w:t>
            </w: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 ± 1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7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0.09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DL-C, </w:t>
            </w: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5 ± 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DL-C, </w:t>
            </w: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 ± 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0.88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68 (3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1676 (3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1892 (3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0.18</w:t>
            </w:r>
          </w:p>
        </w:tc>
      </w:tr>
      <w:tr w:rsidR="00A70ADA" w:rsidRPr="00A70ADA" w:rsidTr="00A93C3C">
        <w:trPr>
          <w:trHeight w:val="37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timated GFR, mL/min/1.73 m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.42 ± 15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4.43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4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2.56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6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PG, </w:t>
            </w: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9 ± 1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93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86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iabetes, n (%)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47 (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445 (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602 (1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cation for diabetes, n (%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9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123 (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246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chocardiographic variable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A70ADA" w:rsidRPr="00A70ADA" w:rsidTr="00A93C3C">
        <w:trPr>
          <w:trHeight w:val="47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D, cm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8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7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IVSd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cm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IDd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cm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1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5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VIDs, cm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6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1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WTd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cm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VM, g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8.36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36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4.7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37.08</w:t>
            </w: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4.34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29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7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MI, g/m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86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9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01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2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.43 ± 17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W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6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9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7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EDV, m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4.41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2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4.53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22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5.73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7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ESV, m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9.8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3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0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4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24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V, m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4.58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7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0.5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8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9.49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EF, %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1.8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1.45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2.11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9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S, %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7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7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61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7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82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6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0.13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 wave, cm/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3.2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9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1.49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8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4.68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2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1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 wave, cm/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3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7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3.68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7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8.53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17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70ADA" w:rsidRPr="00A70ADA" w:rsidTr="00A93C3C">
        <w:trPr>
          <w:trHeight w:val="320"/>
        </w:trPr>
        <w:tc>
          <w:tcPr>
            <w:tcW w:w="3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/A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1 ± </w:t>
            </w: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2 ± </w:t>
            </w: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 0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A70ADA" w:rsidRPr="00A70ADA" w:rsidTr="00A93C3C">
        <w:trPr>
          <w:trHeight w:val="2340"/>
        </w:trPr>
        <w:tc>
          <w:tcPr>
            <w:tcW w:w="1162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0ADA" w:rsidRPr="00A70ADA" w:rsidRDefault="00A70ADA" w:rsidP="00A93C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SA, body surface area; </w:t>
            </w:r>
            <w:r w:rsidR="00546BF5" w:rsidRPr="00546B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MI, body mass index; </w:t>
            </w:r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BP, systolic blood pressure; DBP, diastolic blood pressure; CVD, cardiovascular disease; TC, total cholesterol; TG, triglyceride; LDL-C, low-density lipoprotein cholesterol; HDL-C, high-density lipoprotein cholesterol; GFR, glomerular filtration rate; FPG, fasting plasma glucose; LAD, left atrial diameter; </w:t>
            </w: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VSd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interventricular septal thickness; </w:t>
            </w: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IDd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left ventricular end-diastolic internal dimension; LVIDs, left ventricular end-systolic internal dimension; </w:t>
            </w:r>
            <w:proofErr w:type="spellStart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WTd</w:t>
            </w:r>
            <w:proofErr w:type="spellEnd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posterior wall thickness; LVM, left ventricular mass; LVMI, left ventricular mass index; R</w:t>
            </w:r>
            <w:bookmarkStart w:id="0" w:name="_GoBack"/>
            <w:bookmarkEnd w:id="0"/>
            <w:r w:rsidRPr="00A70A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T, relative wall thickness; LVEDV, left ventricular end-diastolic volume; LVESV, left ventricular end-systolic volume; SV, systolic volume; LVEF, left ventricular ejection fraction; FS, fractional shortening; E, early diastolic peak flow; A, atrial peak flow.</w:t>
            </w:r>
          </w:p>
        </w:tc>
      </w:tr>
    </w:tbl>
    <w:p w:rsidR="001970EC" w:rsidRPr="00A70ADA" w:rsidRDefault="00546BF5" w:rsidP="00A70ADA"/>
    <w:sectPr w:rsidR="001970EC" w:rsidRPr="00A70ADA" w:rsidSect="00840F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89E"/>
    <w:rsid w:val="00546BF5"/>
    <w:rsid w:val="00683756"/>
    <w:rsid w:val="00A3289E"/>
    <w:rsid w:val="00A70ADA"/>
    <w:rsid w:val="00EF601A"/>
    <w:rsid w:val="00F1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A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A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1h_syx@163.com</dc:creator>
  <cp:keywords/>
  <dc:description/>
  <cp:lastModifiedBy>cmu1h_syx@163.com</cp:lastModifiedBy>
  <cp:revision>3</cp:revision>
  <dcterms:created xsi:type="dcterms:W3CDTF">2021-04-22T09:08:00Z</dcterms:created>
  <dcterms:modified xsi:type="dcterms:W3CDTF">2021-04-22T09:54:00Z</dcterms:modified>
</cp:coreProperties>
</file>